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C2E8AD" w14:textId="733E07B1" w:rsidR="003C2C1B" w:rsidRPr="00122FA7" w:rsidRDefault="003C2C1B" w:rsidP="00197F1A">
      <w:pPr>
        <w:rPr>
          <w:rFonts w:eastAsia="MS Mincho" w:cstheme="minorHAnsi"/>
          <w:b/>
          <w:color w:val="000000" w:themeColor="text1"/>
          <w:sz w:val="24"/>
          <w:szCs w:val="24"/>
          <w:lang w:val="en-CA"/>
        </w:rPr>
      </w:pPr>
      <w:r w:rsidRPr="001764D5">
        <w:rPr>
          <w:rFonts w:eastAsia="MS Mincho" w:cstheme="minorHAnsi"/>
          <w:b/>
          <w:color w:val="000000" w:themeColor="text1"/>
          <w:sz w:val="24"/>
          <w:szCs w:val="24"/>
          <w:lang w:val="en-CA"/>
        </w:rPr>
        <w:t>S1 Table: Midwifery Integration Scoring System</w:t>
      </w:r>
      <w:r w:rsidR="009D474B" w:rsidRPr="001764D5">
        <w:rPr>
          <w:rFonts w:eastAsia="MS Mincho" w:cstheme="minorHAnsi"/>
          <w:b/>
          <w:color w:val="000000" w:themeColor="text1"/>
          <w:sz w:val="24"/>
          <w:szCs w:val="24"/>
          <w:lang w:val="en-CA"/>
        </w:rPr>
        <w:t xml:space="preserve"> (MISS)</w:t>
      </w:r>
      <w:r w:rsidR="005D0B3E">
        <w:rPr>
          <w:rFonts w:eastAsia="MS Mincho" w:cstheme="minorHAnsi"/>
          <w:b/>
          <w:color w:val="000000" w:themeColor="text1"/>
          <w:sz w:val="24"/>
          <w:szCs w:val="24"/>
          <w:lang w:val="en-CA"/>
        </w:rPr>
        <w:t xml:space="preserve"> </w:t>
      </w:r>
      <w:bookmarkStart w:id="0" w:name="_GoBack"/>
      <w:bookmarkEnd w:id="0"/>
      <w:r w:rsidR="004763C7">
        <w:rPr>
          <w:rFonts w:eastAsia="MS Mincho" w:cstheme="minorHAnsi"/>
          <w:b/>
          <w:color w:val="000000" w:themeColor="text1"/>
          <w:sz w:val="24"/>
          <w:szCs w:val="24"/>
          <w:lang w:val="en-CA"/>
        </w:rPr>
        <w:t>indicators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9356"/>
        <w:gridCol w:w="850"/>
      </w:tblGrid>
      <w:tr w:rsidR="003C2C1B" w:rsidRPr="00885839" w14:paraId="2F657578" w14:textId="77777777" w:rsidTr="0085593A">
        <w:trPr>
          <w:trHeight w:val="260"/>
        </w:trPr>
        <w:tc>
          <w:tcPr>
            <w:tcW w:w="9356" w:type="dxa"/>
            <w:shd w:val="clear" w:color="000000" w:fill="FABF8F"/>
            <w:vAlign w:val="bottom"/>
            <w:hideMark/>
          </w:tcPr>
          <w:p w14:paraId="5DE85360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OPTIONS FOR BIRTH SITE</w:t>
            </w:r>
          </w:p>
        </w:tc>
        <w:tc>
          <w:tcPr>
            <w:tcW w:w="850" w:type="dxa"/>
            <w:shd w:val="clear" w:color="000000" w:fill="FABF8F"/>
            <w:noWrap/>
            <w:vAlign w:val="bottom"/>
            <w:hideMark/>
          </w:tcPr>
          <w:p w14:paraId="3DF6A433" w14:textId="412B07BD" w:rsidR="003C2C1B" w:rsidRPr="00885839" w:rsidRDefault="003C2C1B" w:rsidP="008858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Optimal</w:t>
            </w:r>
          </w:p>
          <w:p w14:paraId="34D37613" w14:textId="52414057" w:rsidR="00885839" w:rsidRPr="00885839" w:rsidRDefault="00885839" w:rsidP="008858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Score</w:t>
            </w:r>
          </w:p>
        </w:tc>
      </w:tr>
      <w:tr w:rsidR="003C2C1B" w:rsidRPr="00885839" w14:paraId="20557582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625849C5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Do CPMs offer planned home birth services? 0=No or under legal duress; 1=Yes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7012E7D9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6B8D5293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0989B181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Do CNMs offer planned home birth services? 0=No; 1=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026B5AF6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3C3F6C91" w14:textId="77777777" w:rsidTr="0085593A">
        <w:trPr>
          <w:trHeight w:val="479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27A5CEFC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Do CMs offer planned home birth services? 0=No; 1=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1F027496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3DAECD6D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6834DADA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Do MDs offer planned home birth services? 0=No; 1=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4EBCD7C7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643A005F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760BAA28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Do other care providers (e.g. Licensed midwife, Naturopathic Doctor, Doctor of Osteopathy, etc.) offer planned home birth services? 0=No; 1=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388BBF63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267577BF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202D1A53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Do CPMs offer birth center services? 0=No; 1=Yes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7D57A582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28686C26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037F9642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Do CNMs offer birth center services? 0=No; 1=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50B41A79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7C93DC1F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4909BFA0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Do CMs offer birth center services? 0=No; 1=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16094474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7E71DDA3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4F708420" w14:textId="236412A8" w:rsidR="003C2C1B" w:rsidRPr="00885839" w:rsidRDefault="001764D5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Do MDs offer </w:t>
            </w:r>
            <w:r w:rsidR="003C2C1B"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birth center services? 0=No; 1=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2A89AB00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58D13624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7150B0B8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Do other care providers (e.g. Licensed midwife, Naturopathic Doctor, Doctor of Osteopathy, etc.) offer birth center services? 0=No; 1=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3F988272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3E56B4D2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6D16DE0A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re there statutory limitations or restrictions to site of practice for CNMs?  0=Yes; 1=Lack of Access to Hospital Privileging or Physician Consultation/Referral/Signer ;</w:t>
            </w:r>
            <w:r w:rsidRPr="00885839">
              <w:rPr>
                <w:rFonts w:ascii="Arial" w:eastAsia="Times New Roman" w:hAnsi="Arial" w:cs="Arial"/>
                <w:color w:val="FCD5B4"/>
                <w:sz w:val="16"/>
                <w:szCs w:val="20"/>
              </w:rPr>
              <w:t xml:space="preserve"> 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=No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2151131B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2</w:t>
            </w:r>
          </w:p>
        </w:tc>
      </w:tr>
      <w:tr w:rsidR="003C2C1B" w:rsidRPr="00885839" w14:paraId="39C74A5D" w14:textId="77777777" w:rsidTr="0085593A">
        <w:trPr>
          <w:trHeight w:val="52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1F63B71B" w14:textId="77777777" w:rsidR="003C2C1B" w:rsidRPr="00885839" w:rsidRDefault="003C2C1B" w:rsidP="00EE0946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sz w:val="16"/>
                <w:szCs w:val="20"/>
              </w:rPr>
              <w:t xml:space="preserve">Are there statutory limitations or restrictions to site of practice for licensed CPMs?  0=Yes; 1=Lack of Access to Hospital Privileging or Physician Consultation/Referral/Signer; 2=No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4F743FFA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2</w:t>
            </w:r>
          </w:p>
        </w:tc>
      </w:tr>
      <w:tr w:rsidR="003C2C1B" w:rsidRPr="00885839" w14:paraId="7F0B3356" w14:textId="77777777" w:rsidTr="0085593A">
        <w:trPr>
          <w:trHeight w:val="52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2D7CA4E2" w14:textId="77777777" w:rsidR="003C2C1B" w:rsidRPr="00885839" w:rsidRDefault="003C2C1B" w:rsidP="00EE0946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sz w:val="16"/>
                <w:szCs w:val="20"/>
              </w:rPr>
              <w:t xml:space="preserve">Are there statutory limitations or restrictions to site of practice for licensed CMs? 0=Yes; 1=Lack of Access to Hospital Privileging or Physician /Consultation/Referral/Signer; 2=No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21CE3670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2</w:t>
            </w:r>
          </w:p>
        </w:tc>
      </w:tr>
      <w:tr w:rsidR="003C2C1B" w:rsidRPr="00885839" w14:paraId="5AA2925D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6BBD6379" w14:textId="4D3E1444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re there statutory limitations or restrictions to site of practice for MD? 0=Yes;</w:t>
            </w:r>
            <w:r w:rsidR="009D474B"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1=limits access to hospital privile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ges if attends home births, 2=No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5B9E1543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2</w:t>
            </w:r>
          </w:p>
        </w:tc>
      </w:tr>
      <w:tr w:rsidR="003C2C1B" w:rsidRPr="00885839" w14:paraId="44C6E92F" w14:textId="77777777" w:rsidTr="0085593A">
        <w:trPr>
          <w:trHeight w:val="52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29D5F0A0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Does state have eviden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ce-informed, validated QA/QI state system for all sites (home, hospital, birth centers) ? </w:t>
            </w:r>
            <w:r w:rsidRPr="00885839">
              <w:rPr>
                <w:rFonts w:ascii="Arial" w:eastAsia="Times New Roman" w:hAnsi="Arial" w:cs="Arial"/>
                <w:color w:val="E26B0A"/>
                <w:sz w:val="16"/>
                <w:szCs w:val="20"/>
              </w:rPr>
              <w:t xml:space="preserve"> 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Hospital only =0, hospital and birth center only = 1, home/hospital/ birth center = 4 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0F7CE0C0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4</w:t>
            </w:r>
          </w:p>
        </w:tc>
      </w:tr>
      <w:tr w:rsidR="003C2C1B" w:rsidRPr="00885839" w14:paraId="091184ED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1DEC9C33" w14:textId="2276616C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Are there statewide systems for smo</w:t>
            </w:r>
            <w:r w:rsidR="009D474B" w:rsidRPr="00885839">
              <w:rPr>
                <w:rFonts w:ascii="Arial" w:eastAsia="Times New Roman" w:hAnsi="Arial" w:cs="Arial"/>
                <w:sz w:val="16"/>
                <w:szCs w:val="20"/>
              </w:rPr>
              <w:t>oth transfer across birth sites</w:t>
            </w: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?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 0=No, 3=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19310820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</w:tr>
      <w:tr w:rsidR="003C2C1B" w:rsidRPr="00885839" w14:paraId="6F233FCF" w14:textId="77777777" w:rsidTr="0085593A">
        <w:trPr>
          <w:trHeight w:val="260"/>
        </w:trPr>
        <w:tc>
          <w:tcPr>
            <w:tcW w:w="9356" w:type="dxa"/>
            <w:shd w:val="clear" w:color="000000" w:fill="FABF8F"/>
            <w:vAlign w:val="bottom"/>
            <w:hideMark/>
          </w:tcPr>
          <w:p w14:paraId="00252EA6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REPORTING AND DATA COLLECTION</w:t>
            </w:r>
          </w:p>
        </w:tc>
        <w:tc>
          <w:tcPr>
            <w:tcW w:w="850" w:type="dxa"/>
            <w:shd w:val="clear" w:color="000000" w:fill="FABF8F"/>
            <w:noWrap/>
            <w:vAlign w:val="bottom"/>
            <w:hideMark/>
          </w:tcPr>
          <w:p w14:paraId="2D7B52C6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09E24224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3653D42C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Does the birth certificate in the state record planned place of birth as well as actual place of birth? 0=No; 1=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48FF6C15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0F7E06FE" w14:textId="77777777" w:rsidTr="0085593A">
        <w:trPr>
          <w:trHeight w:val="260"/>
        </w:trPr>
        <w:tc>
          <w:tcPr>
            <w:tcW w:w="9356" w:type="dxa"/>
            <w:shd w:val="clear" w:color="000000" w:fill="FABF8F"/>
            <w:vAlign w:val="bottom"/>
            <w:hideMark/>
          </w:tcPr>
          <w:p w14:paraId="481010C1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VBAC</w:t>
            </w:r>
          </w:p>
        </w:tc>
        <w:tc>
          <w:tcPr>
            <w:tcW w:w="850" w:type="dxa"/>
            <w:shd w:val="clear" w:color="000000" w:fill="FABF8F"/>
            <w:noWrap/>
            <w:vAlign w:val="bottom"/>
            <w:hideMark/>
          </w:tcPr>
          <w:p w14:paraId="2B5FA65D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42CB24C9" w14:textId="77777777" w:rsidTr="0085593A">
        <w:trPr>
          <w:trHeight w:val="52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70DF0381" w14:textId="7A804469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Is VBA</w:t>
            </w:r>
            <w:r w:rsidR="009D474B"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 allowed for licensed midwives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? 0=Prohibited or</w:t>
            </w:r>
            <w:r w:rsidRPr="00885839">
              <w:rPr>
                <w:rFonts w:ascii="Arial" w:eastAsia="Times New Roman" w:hAnsi="Arial" w:cs="Arial"/>
                <w:color w:val="FF0000"/>
                <w:sz w:val="16"/>
                <w:szCs w:val="20"/>
              </w:rPr>
              <w:t xml:space="preserve"> </w:t>
            </w: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unregulated state;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1=allowed only by restrictive conditions (eg physician approval); 2=allowed by meeting certain conditions and with informed consent; 3=unrestricted   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369665C6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</w:tr>
      <w:tr w:rsidR="003C2C1B" w:rsidRPr="00885839" w14:paraId="2FC304C9" w14:textId="77777777" w:rsidTr="0085593A">
        <w:trPr>
          <w:trHeight w:val="260"/>
        </w:trPr>
        <w:tc>
          <w:tcPr>
            <w:tcW w:w="9356" w:type="dxa"/>
            <w:shd w:val="clear" w:color="000000" w:fill="FABF8F"/>
            <w:vAlign w:val="bottom"/>
            <w:hideMark/>
          </w:tcPr>
          <w:p w14:paraId="064F1448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CERTIFIED PROFESSIONAL MIDWIVES (CPM) </w:t>
            </w:r>
          </w:p>
        </w:tc>
        <w:tc>
          <w:tcPr>
            <w:tcW w:w="850" w:type="dxa"/>
            <w:shd w:val="clear" w:color="000000" w:fill="FABF8F"/>
            <w:noWrap/>
            <w:vAlign w:val="bottom"/>
            <w:hideMark/>
          </w:tcPr>
          <w:p w14:paraId="22C9B8CB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5B104C6A" w14:textId="77777777" w:rsidTr="0085593A">
        <w:trPr>
          <w:trHeight w:val="260"/>
        </w:trPr>
        <w:tc>
          <w:tcPr>
            <w:tcW w:w="9356" w:type="dxa"/>
            <w:shd w:val="clear" w:color="000000" w:fill="CCC0DA"/>
            <w:vAlign w:val="bottom"/>
            <w:hideMark/>
          </w:tcPr>
          <w:p w14:paraId="679B5FF8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Regulation &amp; Medicaid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4EBD9BD6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210458C5" w14:textId="77777777" w:rsidTr="0085593A">
        <w:trPr>
          <w:trHeight w:val="52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1B505906" w14:textId="2444B598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Is direct-entry midwifery</w:t>
            </w:r>
            <w:r w:rsidRPr="00885839">
              <w:rPr>
                <w:rFonts w:ascii="Arial" w:eastAsia="Times New Roman" w:hAnsi="Arial" w:cs="Arial"/>
                <w:color w:val="E26B0A"/>
                <w:sz w:val="16"/>
                <w:szCs w:val="20"/>
              </w:rPr>
              <w:t xml:space="preserve"> </w:t>
            </w:r>
            <w:r w:rsidR="009D474B"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gulated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? 0=Prohibited; 1=Allowed by previous judicial opinion/ or not mentioned/not prosecuted to date; 2=Unregulated but allowed by statutory permission; 4=Licensed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7473FED6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4</w:t>
            </w:r>
          </w:p>
        </w:tc>
      </w:tr>
      <w:tr w:rsidR="003C2C1B" w:rsidRPr="00885839" w14:paraId="35424957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3ECE4F50" w14:textId="77777777" w:rsidR="003C2C1B" w:rsidRPr="00885839" w:rsidRDefault="003C2C1B" w:rsidP="00EE0946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Is CPM credential sufficient for licensure (additional steps for licensure may be required: TB test, state application requirements, state examination, etc.)?  0 = No; 1 = 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0BC5906C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1</w:t>
            </w:r>
          </w:p>
        </w:tc>
      </w:tr>
      <w:tr w:rsidR="003C2C1B" w:rsidRPr="00885839" w14:paraId="501F0664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4B045ABB" w14:textId="333DB9F4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Is M</w:t>
            </w:r>
            <w:r w:rsidR="009D474B"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edicaid reimbursement available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?  0 = No; 2 = Yes, but challenges being reimbursed; 3=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0119A6C2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</w:tr>
      <w:tr w:rsidR="003C2C1B" w:rsidRPr="00885839" w14:paraId="3D3E56E1" w14:textId="77777777" w:rsidTr="0085593A">
        <w:trPr>
          <w:trHeight w:val="260"/>
        </w:trPr>
        <w:tc>
          <w:tcPr>
            <w:tcW w:w="9356" w:type="dxa"/>
            <w:shd w:val="clear" w:color="000000" w:fill="CCC0DA"/>
            <w:vAlign w:val="bottom"/>
            <w:hideMark/>
          </w:tcPr>
          <w:p w14:paraId="514500B9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Autonomous Practice &amp; Risk Assessment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5F3988B4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7D4B1692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1B97C863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Is physician supervision or outside assessment required? 0=Yes; 1=No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28EF3EDB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6996BA00" w14:textId="77777777" w:rsidTr="0085593A">
        <w:trPr>
          <w:trHeight w:val="52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44ADD606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Is a consultation agreement/collaborative practice agreement with physician required?  0=Yes, formal written agreement/or formal consultation req'd/or unregulated; 1=Yes, but informal &amp; unwritten; 3=No agreement req'd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5BF88F1A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</w:tr>
      <w:tr w:rsidR="003C2C1B" w:rsidRPr="00885839" w14:paraId="534703E9" w14:textId="77777777" w:rsidTr="0085593A">
        <w:trPr>
          <w:trHeight w:val="67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566A7EDF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Is consultation/referral required (instead of recommended) by law for certain conditions?  0 = Unregulated state; 1=Required but difficult to access when needed; 2=Not required but difficult to access when initiated by CPM; 3=</w:t>
            </w:r>
            <w:r w:rsidRPr="00885839">
              <w:rPr>
                <w:rFonts w:ascii="Arial" w:eastAsia="Times New Roman" w:hAnsi="Arial" w:cs="Arial"/>
                <w:sz w:val="16"/>
                <w:szCs w:val="20"/>
              </w:rPr>
              <w:t xml:space="preserve">Required or Not required but easily accessed when initiated by CPM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4E9207EE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</w:tr>
      <w:tr w:rsidR="003C2C1B" w:rsidRPr="00885839" w14:paraId="3DAC1149" w14:textId="77777777" w:rsidTr="0085593A">
        <w:trPr>
          <w:trHeight w:val="260"/>
        </w:trPr>
        <w:tc>
          <w:tcPr>
            <w:tcW w:w="9356" w:type="dxa"/>
            <w:shd w:val="clear" w:color="000000" w:fill="CCC0DA"/>
            <w:vAlign w:val="bottom"/>
            <w:hideMark/>
          </w:tcPr>
          <w:p w14:paraId="666DE24D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Scope of Practice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208F89F4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44E0FF4A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0D1FE77A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Is scope of practice limited by law to childbearing year?  0 = Yes; 1 = No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1BFFF183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05741D04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06AE856A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Does scope of practice include well-woman care? 0 = No; 1 = 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7040EA94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7A757BEC" w14:textId="77777777" w:rsidTr="0085593A">
        <w:trPr>
          <w:trHeight w:val="260"/>
        </w:trPr>
        <w:tc>
          <w:tcPr>
            <w:tcW w:w="9356" w:type="dxa"/>
            <w:shd w:val="clear" w:color="000000" w:fill="CCC0DA"/>
            <w:vAlign w:val="bottom"/>
            <w:hideMark/>
          </w:tcPr>
          <w:p w14:paraId="5289CFA2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Medications - Authority of Midwife to Obtain and Administer Medications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0BEF6800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1447D634" w14:textId="77777777" w:rsidTr="0085593A">
        <w:trPr>
          <w:trHeight w:val="78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08200838" w14:textId="11BE7AEC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What level of prescription</w:t>
            </w:r>
            <w:r w:rsidR="009D474B" w:rsidRPr="00885839">
              <w:rPr>
                <w:rFonts w:ascii="Arial" w:eastAsia="Times New Roman" w:hAnsi="Arial" w:cs="Arial"/>
                <w:sz w:val="16"/>
                <w:szCs w:val="20"/>
              </w:rPr>
              <w:t>-writing authority do CPMs have</w:t>
            </w: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?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 =4, Comprehensive list of medications given (specialized care medications - may require training, e.g. GBS prophylactic antibiotics, Pitocin)  = 3;  2= Limited list of medications allowed (routine and emergency medications, e.g. newborn antibiotic eye ointment, anti-hemorrhagic drugs), 1=Allowed only by physician prescription, 0= Prohibited or not authorized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4FE80D02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4</w:t>
            </w:r>
          </w:p>
        </w:tc>
      </w:tr>
      <w:tr w:rsidR="003C2C1B" w:rsidRPr="00885839" w14:paraId="567DB816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22F13F84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Do CPMs experience any challenges accessing any of the listed medications they are authorized to obtain and administer? 1= No; 0=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1C1E6E64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25B0DA1A" w14:textId="77777777" w:rsidTr="0085593A">
        <w:trPr>
          <w:trHeight w:val="260"/>
        </w:trPr>
        <w:tc>
          <w:tcPr>
            <w:tcW w:w="9356" w:type="dxa"/>
            <w:shd w:val="clear" w:color="000000" w:fill="CCC0DA"/>
            <w:vAlign w:val="bottom"/>
            <w:hideMark/>
          </w:tcPr>
          <w:p w14:paraId="300C01F4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Midwifery Board/Council/Advisory Committee Composition &amp; Regulatory Agency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57B3BEF0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509CBF0D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0CABD3EA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Is midwifery representation on Board/Council/Advisory group required?</w:t>
            </w:r>
            <w:r w:rsidRPr="00885839">
              <w:rPr>
                <w:rFonts w:ascii="Arial" w:eastAsia="Times New Roman" w:hAnsi="Arial" w:cs="Arial"/>
                <w:color w:val="E26B0A"/>
                <w:sz w:val="16"/>
                <w:szCs w:val="20"/>
              </w:rPr>
              <w:t xml:space="preserve"> 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 = No; 1 = CPM not specified; 2 = 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36ED81E3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2</w:t>
            </w:r>
          </w:p>
        </w:tc>
      </w:tr>
      <w:tr w:rsidR="003C2C1B" w:rsidRPr="00885839" w14:paraId="09C37E44" w14:textId="77777777" w:rsidTr="0085593A">
        <w:trPr>
          <w:trHeight w:val="260"/>
        </w:trPr>
        <w:tc>
          <w:tcPr>
            <w:tcW w:w="9356" w:type="dxa"/>
            <w:shd w:val="clear" w:color="000000" w:fill="FABF8F"/>
            <w:vAlign w:val="bottom"/>
            <w:hideMark/>
          </w:tcPr>
          <w:p w14:paraId="285A2A8B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CERTIFIED NURSE MIDWIVES (CNM)</w:t>
            </w:r>
          </w:p>
        </w:tc>
        <w:tc>
          <w:tcPr>
            <w:tcW w:w="850" w:type="dxa"/>
            <w:shd w:val="clear" w:color="000000" w:fill="FABF8F"/>
            <w:noWrap/>
            <w:vAlign w:val="bottom"/>
            <w:hideMark/>
          </w:tcPr>
          <w:p w14:paraId="261EE1A7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64E43A95" w14:textId="77777777" w:rsidTr="0085593A">
        <w:trPr>
          <w:trHeight w:val="260"/>
        </w:trPr>
        <w:tc>
          <w:tcPr>
            <w:tcW w:w="9356" w:type="dxa"/>
            <w:shd w:val="clear" w:color="000000" w:fill="CCC0DA"/>
            <w:vAlign w:val="bottom"/>
            <w:hideMark/>
          </w:tcPr>
          <w:p w14:paraId="2BCFABD4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Regulation &amp; Medicaid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58FFB589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7FA40987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22A862F6" w14:textId="7E33B36E" w:rsidR="003C2C1B" w:rsidRPr="00885839" w:rsidRDefault="009D474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re CNMs regulated</w:t>
            </w:r>
            <w:r w:rsidR="003C2C1B"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? 1=No; 4=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30E9425F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4</w:t>
            </w:r>
          </w:p>
        </w:tc>
      </w:tr>
      <w:tr w:rsidR="003C2C1B" w:rsidRPr="00885839" w14:paraId="07383AC8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530E8A23" w14:textId="77777777" w:rsidR="003C2C1B" w:rsidRPr="00885839" w:rsidRDefault="003C2C1B" w:rsidP="00EE0946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Is CNM credential sufficient for licensure (additional steps for licensure may be required: TB test, state application requirements, state examination, etc.)?  0 = No; 1 = 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6FD6318F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1</w:t>
            </w:r>
          </w:p>
        </w:tc>
      </w:tr>
      <w:tr w:rsidR="003C2C1B" w:rsidRPr="00885839" w14:paraId="49B11E21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1333B9A4" w14:textId="52EEF403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Is M</w:t>
            </w:r>
            <w:r w:rsidR="009D474B"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edicaid reimbursement available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?  0 = No; 2 = Yes, but challenges with reimbursement including birth site; 3= Yes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426577C8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</w:tr>
      <w:tr w:rsidR="003C2C1B" w:rsidRPr="00885839" w14:paraId="09084419" w14:textId="77777777" w:rsidTr="0085593A">
        <w:trPr>
          <w:trHeight w:val="260"/>
        </w:trPr>
        <w:tc>
          <w:tcPr>
            <w:tcW w:w="9356" w:type="dxa"/>
            <w:shd w:val="clear" w:color="000000" w:fill="CCC0DA"/>
            <w:vAlign w:val="bottom"/>
            <w:hideMark/>
          </w:tcPr>
          <w:p w14:paraId="2ADDB61A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Autonomous Practice &amp; Risk Assessment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169FBC52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2C0E2BF0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1D29304D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Is physician supervision for practice required? 0=Yes; 1=No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502EBCCF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5CE5A53A" w14:textId="77777777" w:rsidTr="0085593A">
        <w:trPr>
          <w:trHeight w:val="52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36B86EC1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Is a consultation agreement/collaborative practice agreement with physician required?  0=Yes,formal written agreement/or formal consultation req'd/or unregulated; 1=Yes.but informal &amp; unwritten; 3=No agreement req'd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5C7DB069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</w:tr>
      <w:tr w:rsidR="003C2C1B" w:rsidRPr="00885839" w14:paraId="15585E3A" w14:textId="77777777" w:rsidTr="0085593A">
        <w:trPr>
          <w:trHeight w:val="52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7100904A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Is consultation/referral required (instead of recommended) by law for certain conditions?  0 = Unregulated state; 1=Required but difficult to access when needed; 2=Not required but difficult to access when initiated by CNM for home and birth center; 3= Not required and easily accessed when initiated by CNM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3DAC4824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</w:tr>
      <w:tr w:rsidR="003C2C1B" w:rsidRPr="00885839" w14:paraId="2A6B7EBF" w14:textId="77777777" w:rsidTr="0085593A">
        <w:trPr>
          <w:trHeight w:val="260"/>
        </w:trPr>
        <w:tc>
          <w:tcPr>
            <w:tcW w:w="9356" w:type="dxa"/>
            <w:shd w:val="clear" w:color="000000" w:fill="CCC0DA"/>
            <w:vAlign w:val="bottom"/>
            <w:hideMark/>
          </w:tcPr>
          <w:p w14:paraId="7A23A60B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Scope of Practice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44A5DF12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0F10438F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78EA2A9E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Is scope of practice limited by law to childbearing year?  0=Yes; 1=No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4A71E94E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458586B5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7DFC7FD7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Does scope of practice include well-woman care? 0 = No; 1 = 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5AC15277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85593A" w:rsidRPr="00885839" w14:paraId="0B1AE9C8" w14:textId="77777777" w:rsidTr="0085593A">
        <w:trPr>
          <w:trHeight w:val="260"/>
        </w:trPr>
        <w:tc>
          <w:tcPr>
            <w:tcW w:w="9356" w:type="dxa"/>
            <w:shd w:val="clear" w:color="000000" w:fill="FFFFFF" w:themeFill="background1"/>
            <w:vAlign w:val="bottom"/>
          </w:tcPr>
          <w:p w14:paraId="283F1B54" w14:textId="77777777" w:rsidR="0085593A" w:rsidRPr="00885839" w:rsidRDefault="0085593A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50" w:type="dxa"/>
            <w:shd w:val="clear" w:color="000000" w:fill="FFFFFF" w:themeFill="background1"/>
            <w:noWrap/>
            <w:vAlign w:val="bottom"/>
          </w:tcPr>
          <w:p w14:paraId="1808225C" w14:textId="77777777" w:rsidR="0085593A" w:rsidRPr="00885839" w:rsidRDefault="0085593A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</w:tr>
      <w:tr w:rsidR="003C2C1B" w:rsidRPr="00885839" w14:paraId="7275ADDA" w14:textId="77777777" w:rsidTr="0085593A">
        <w:trPr>
          <w:trHeight w:val="260"/>
        </w:trPr>
        <w:tc>
          <w:tcPr>
            <w:tcW w:w="9356" w:type="dxa"/>
            <w:shd w:val="clear" w:color="000000" w:fill="CCC0DA"/>
            <w:vAlign w:val="bottom"/>
            <w:hideMark/>
          </w:tcPr>
          <w:p w14:paraId="2E8DA1AD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Medications - Authority of Midwife to Obtain and Administer Medications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0A802E1C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2757F6FD" w14:textId="77777777" w:rsidTr="0085593A">
        <w:trPr>
          <w:trHeight w:val="52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279B818D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Do CNMs experience any challenges accessing any of the listed medications they are authorized to obtain and administer? 1= No; 0=Yes; 3= I do not know; 4=Not applicable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13C5D3B8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1</w:t>
            </w:r>
          </w:p>
        </w:tc>
      </w:tr>
      <w:tr w:rsidR="003C2C1B" w:rsidRPr="00885839" w14:paraId="68575882" w14:textId="77777777" w:rsidTr="0085593A">
        <w:trPr>
          <w:trHeight w:val="795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74AB03C6" w14:textId="5C9E72C8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What level of prescription</w:t>
            </w:r>
            <w:r w:rsidR="009D474B" w:rsidRPr="00885839">
              <w:rPr>
                <w:rFonts w:ascii="Arial" w:eastAsia="Times New Roman" w:hAnsi="Arial" w:cs="Arial"/>
                <w:sz w:val="16"/>
                <w:szCs w:val="20"/>
              </w:rPr>
              <w:t>-writing authority do CNMs have</w:t>
            </w: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?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=4, Comprehensive list of medications given (specialized care medications - may require training, e.g. GBS prophylactic antibiotics, Pitocin)?  = 3;  2= Limited list of medications allowed (routine and emergency medications, e.g. newborn antibiotic eye ointment, anti-hemorrhagic drugs), 1=Allowed only by physician written agreement, 0= Prohibited or not authorized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5FBCC827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4</w:t>
            </w:r>
          </w:p>
        </w:tc>
      </w:tr>
      <w:tr w:rsidR="003C2C1B" w:rsidRPr="00885839" w14:paraId="23E349A9" w14:textId="77777777" w:rsidTr="0085593A">
        <w:trPr>
          <w:trHeight w:val="260"/>
        </w:trPr>
        <w:tc>
          <w:tcPr>
            <w:tcW w:w="9356" w:type="dxa"/>
            <w:shd w:val="clear" w:color="000000" w:fill="CCC0DA"/>
            <w:vAlign w:val="bottom"/>
            <w:hideMark/>
          </w:tcPr>
          <w:p w14:paraId="79EB52FB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Regulatory Board/Council/Advisory Committee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53DB6CA1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1633BF8F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618DA4D2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Is midwifery representation on Board/Council/Advisory group required?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 0=No; 1=APRN mentioned;</w:t>
            </w:r>
            <w:r w:rsidRPr="00885839">
              <w:rPr>
                <w:rFonts w:ascii="Arial" w:eastAsia="Times New Roman" w:hAnsi="Arial" w:cs="Arial"/>
                <w:color w:val="E26B0A"/>
                <w:sz w:val="16"/>
                <w:szCs w:val="20"/>
              </w:rPr>
              <w:t xml:space="preserve"> </w:t>
            </w: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CNM not sp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ecified; 2=Yes 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11F8F09F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2</w:t>
            </w:r>
          </w:p>
        </w:tc>
      </w:tr>
      <w:tr w:rsidR="003C2C1B" w:rsidRPr="00885839" w14:paraId="7DB53E4C" w14:textId="77777777" w:rsidTr="0085593A">
        <w:trPr>
          <w:trHeight w:val="331"/>
        </w:trPr>
        <w:tc>
          <w:tcPr>
            <w:tcW w:w="9356" w:type="dxa"/>
            <w:shd w:val="clear" w:color="000000" w:fill="FABF8F"/>
            <w:vAlign w:val="bottom"/>
            <w:hideMark/>
          </w:tcPr>
          <w:p w14:paraId="5A48827A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CERTIFIED MIDWIVES (CM)</w:t>
            </w:r>
          </w:p>
        </w:tc>
        <w:tc>
          <w:tcPr>
            <w:tcW w:w="850" w:type="dxa"/>
            <w:shd w:val="clear" w:color="000000" w:fill="FABF8F"/>
            <w:noWrap/>
            <w:vAlign w:val="bottom"/>
            <w:hideMark/>
          </w:tcPr>
          <w:p w14:paraId="2AC25EA2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08778E18" w14:textId="77777777" w:rsidTr="0085593A">
        <w:trPr>
          <w:trHeight w:val="260"/>
        </w:trPr>
        <w:tc>
          <w:tcPr>
            <w:tcW w:w="9356" w:type="dxa"/>
            <w:shd w:val="clear" w:color="000000" w:fill="CCC0DA"/>
            <w:vAlign w:val="bottom"/>
            <w:hideMark/>
          </w:tcPr>
          <w:p w14:paraId="2D23D475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Regulation &amp; Medicaid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529A673E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36195CF8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6D92D6A7" w14:textId="14FB8ADB" w:rsidR="003C2C1B" w:rsidRPr="00885839" w:rsidRDefault="009D474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re CMs regulated</w:t>
            </w:r>
            <w:r w:rsidR="003C2C1B"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? 1=No; 4=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3541BDC1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4</w:t>
            </w:r>
          </w:p>
        </w:tc>
      </w:tr>
      <w:tr w:rsidR="003C2C1B" w:rsidRPr="00885839" w14:paraId="0EEBD5B5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0610775B" w14:textId="77777777" w:rsidR="003C2C1B" w:rsidRPr="00885839" w:rsidRDefault="003C2C1B" w:rsidP="00EE0946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Is CM credential sufficient for licensure (additional steps for licensure may be required: TB test,state application requirements, state examination, etc.)?  0 = No; 1 = 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40BF88B1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1</w:t>
            </w:r>
          </w:p>
        </w:tc>
      </w:tr>
      <w:tr w:rsidR="003C2C1B" w:rsidRPr="00885839" w14:paraId="4FC4F901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08722758" w14:textId="20E4B6FB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Is M</w:t>
            </w:r>
            <w:r w:rsidR="009D474B"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edicaid reimbursement available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?  0 = No; 1 = Yes, but challenges with reimbursement including birth site;3= Yes 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1E5C235A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</w:tr>
      <w:tr w:rsidR="003C2C1B" w:rsidRPr="00885839" w14:paraId="63D6AFB7" w14:textId="77777777" w:rsidTr="0085593A">
        <w:trPr>
          <w:trHeight w:val="260"/>
        </w:trPr>
        <w:tc>
          <w:tcPr>
            <w:tcW w:w="9356" w:type="dxa"/>
            <w:shd w:val="clear" w:color="000000" w:fill="CCC0DA"/>
            <w:vAlign w:val="bottom"/>
            <w:hideMark/>
          </w:tcPr>
          <w:p w14:paraId="529175E0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Autonomous Practice &amp; Risk Assessment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3163FC66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0908004F" w14:textId="77777777" w:rsidTr="0085593A">
        <w:trPr>
          <w:trHeight w:val="52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3E1FF771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Is consultation/referral required (instead of recommended) by law for certain conditions?  0 = Unregulated state; 1=Required but difficult to access when needed; 2=Not required but difficult to access when initiated by CM for home and birth center; 3= Not required and easily accessed when initiated by CM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6B647C78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</w:tr>
      <w:tr w:rsidR="003C2C1B" w:rsidRPr="00885839" w14:paraId="6B07D832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13007BCB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Is physician supervision required? 0=Yes; 1=No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1499CADA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6538BEA0" w14:textId="77777777" w:rsidTr="0085593A">
        <w:trPr>
          <w:trHeight w:val="52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26FDEF8D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Is a consultation agreement/collaborative practice agreement with a physician required?  0=Yes, formal written agreement/or formal consultation req'd/or unregulated; 1=Yes,but informal &amp; unwritten; 3=No agreement req'd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76DBB196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</w:tr>
      <w:tr w:rsidR="003C2C1B" w:rsidRPr="00885839" w14:paraId="697D1D52" w14:textId="77777777" w:rsidTr="0085593A">
        <w:trPr>
          <w:trHeight w:val="260"/>
        </w:trPr>
        <w:tc>
          <w:tcPr>
            <w:tcW w:w="9356" w:type="dxa"/>
            <w:shd w:val="clear" w:color="000000" w:fill="CCC0DA"/>
            <w:vAlign w:val="bottom"/>
            <w:hideMark/>
          </w:tcPr>
          <w:p w14:paraId="4CF5F922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Scope of Practice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1363749B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2C16DBD4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7FDAC9C6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Limited by law to childbearing year?  0 =Yes ; 1 = No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077B9BDB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0EB1FCDE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03FC217F" w14:textId="77777777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cope of practice includes well-woman care? 0 = No; 1 = 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7A9DB191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3C2C1B" w:rsidRPr="00885839" w14:paraId="5B701D30" w14:textId="77777777" w:rsidTr="0085593A">
        <w:trPr>
          <w:trHeight w:val="260"/>
        </w:trPr>
        <w:tc>
          <w:tcPr>
            <w:tcW w:w="9356" w:type="dxa"/>
            <w:shd w:val="clear" w:color="000000" w:fill="CCC0DA"/>
            <w:vAlign w:val="bottom"/>
            <w:hideMark/>
          </w:tcPr>
          <w:p w14:paraId="5D3E876B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Medications - Authority of Midwife to Obtain and Administer Medications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42DE0B9B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78974696" w14:textId="77777777" w:rsidTr="0085593A">
        <w:trPr>
          <w:trHeight w:val="799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771C9925" w14:textId="6CD0B478" w:rsidR="003C2C1B" w:rsidRPr="00885839" w:rsidRDefault="003C2C1B" w:rsidP="00EE0946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What level of prescriptio</w:t>
            </w:r>
            <w:r w:rsidR="009D474B"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-writing authority do CMs have</w:t>
            </w:r>
            <w:r w:rsidRPr="008858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? =4, Comprehensive list of medications given (specialized care medications - may require training, e.g. GBS prophylactic antibiotics, Pitocin)?  = 3;  2= Limited list of medications allowed (routine and emergency medications, e.g. newborn antibiotic eye ointment, anti-hemorrhagic drugs), 1=Allowed only by physician prescription, 0= Prohibited or not authorized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1F2C1110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4</w:t>
            </w:r>
          </w:p>
        </w:tc>
      </w:tr>
      <w:tr w:rsidR="003C2C1B" w:rsidRPr="00885839" w14:paraId="54406B99" w14:textId="77777777" w:rsidTr="0085593A">
        <w:trPr>
          <w:trHeight w:val="260"/>
        </w:trPr>
        <w:tc>
          <w:tcPr>
            <w:tcW w:w="9356" w:type="dxa"/>
            <w:shd w:val="clear" w:color="000000" w:fill="CCC0DA"/>
            <w:vAlign w:val="bottom"/>
            <w:hideMark/>
          </w:tcPr>
          <w:p w14:paraId="5E7BD609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Regulatory Board/Council/Advisory Committee  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4FCF06B0" w14:textId="77777777" w:rsidR="003C2C1B" w:rsidRPr="00885839" w:rsidRDefault="003C2C1B" w:rsidP="00EE094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3C2C1B" w:rsidRPr="00885839" w14:paraId="51BBB4D4" w14:textId="77777777" w:rsidTr="0085593A">
        <w:trPr>
          <w:trHeight w:val="260"/>
        </w:trPr>
        <w:tc>
          <w:tcPr>
            <w:tcW w:w="9356" w:type="dxa"/>
            <w:shd w:val="clear" w:color="000000" w:fill="66FFFF"/>
            <w:vAlign w:val="bottom"/>
            <w:hideMark/>
          </w:tcPr>
          <w:p w14:paraId="466CA85E" w14:textId="77777777" w:rsidR="003C2C1B" w:rsidRPr="00885839" w:rsidRDefault="003C2C1B" w:rsidP="00EE0946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sz w:val="16"/>
                <w:szCs w:val="20"/>
              </w:rPr>
              <w:t>Is midwifery representation on Board/Council/Advisory group required?  0 = No; 1 = CM not specified; 2=Yes</w:t>
            </w:r>
          </w:p>
        </w:tc>
        <w:tc>
          <w:tcPr>
            <w:tcW w:w="850" w:type="dxa"/>
            <w:shd w:val="clear" w:color="000000" w:fill="CCC0DA"/>
            <w:noWrap/>
            <w:vAlign w:val="bottom"/>
            <w:hideMark/>
          </w:tcPr>
          <w:p w14:paraId="51840B8B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2</w:t>
            </w:r>
          </w:p>
        </w:tc>
      </w:tr>
      <w:tr w:rsidR="003C2C1B" w:rsidRPr="00885839" w14:paraId="3DF4228F" w14:textId="77777777" w:rsidTr="0085593A">
        <w:trPr>
          <w:trHeight w:val="260"/>
        </w:trPr>
        <w:tc>
          <w:tcPr>
            <w:tcW w:w="9356" w:type="dxa"/>
            <w:shd w:val="clear" w:color="auto" w:fill="auto"/>
            <w:vAlign w:val="bottom"/>
            <w:hideMark/>
          </w:tcPr>
          <w:p w14:paraId="291500FC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50" w:type="dxa"/>
            <w:shd w:val="clear" w:color="000000" w:fill="FABF8F"/>
            <w:noWrap/>
            <w:vAlign w:val="bottom"/>
            <w:hideMark/>
          </w:tcPr>
          <w:p w14:paraId="25D38077" w14:textId="77777777" w:rsidR="003C2C1B" w:rsidRPr="00885839" w:rsidRDefault="003C2C1B" w:rsidP="00EE094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88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00</w:t>
            </w:r>
          </w:p>
        </w:tc>
      </w:tr>
    </w:tbl>
    <w:p w14:paraId="16724C34" w14:textId="7AEA97B9" w:rsidR="00D67ED4" w:rsidRDefault="00D67ED4"/>
    <w:sectPr w:rsidR="00D67ED4" w:rsidSect="0085593A">
      <w:pgSz w:w="12240" w:h="15840"/>
      <w:pgMar w:top="1304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F1A"/>
    <w:rsid w:val="0001189D"/>
    <w:rsid w:val="00122FA7"/>
    <w:rsid w:val="001764D5"/>
    <w:rsid w:val="00197F1A"/>
    <w:rsid w:val="00257AD2"/>
    <w:rsid w:val="00275084"/>
    <w:rsid w:val="00393E5F"/>
    <w:rsid w:val="003C2C1B"/>
    <w:rsid w:val="004763C7"/>
    <w:rsid w:val="005A414A"/>
    <w:rsid w:val="005D0B3E"/>
    <w:rsid w:val="006030A9"/>
    <w:rsid w:val="0061553A"/>
    <w:rsid w:val="00752314"/>
    <w:rsid w:val="008438E3"/>
    <w:rsid w:val="0085593A"/>
    <w:rsid w:val="00885839"/>
    <w:rsid w:val="008F6C59"/>
    <w:rsid w:val="00933EBF"/>
    <w:rsid w:val="009D474B"/>
    <w:rsid w:val="009D7D85"/>
    <w:rsid w:val="00A23CA2"/>
    <w:rsid w:val="00AD5601"/>
    <w:rsid w:val="00BA27A8"/>
    <w:rsid w:val="00D12013"/>
    <w:rsid w:val="00D67ED4"/>
    <w:rsid w:val="00E451BC"/>
    <w:rsid w:val="00E97A28"/>
    <w:rsid w:val="00F0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F9D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erpetua" w:eastAsiaTheme="minorHAnsi" w:hAnsi="Perpetua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F1A"/>
    <w:pPr>
      <w:spacing w:after="200" w:line="276" w:lineRule="auto"/>
    </w:pPr>
    <w:rPr>
      <w:rFonts w:asciiTheme="minorHAnsi" w:eastAsiaTheme="minorEastAsia" w:hAnsi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197F1A"/>
    <w:pPr>
      <w:spacing w:after="0" w:line="240" w:lineRule="auto"/>
    </w:pPr>
    <w:rPr>
      <w:rFonts w:ascii="Helvetica" w:hAnsi="Helvetica" w:cs="Times New Roman"/>
      <w:sz w:val="18"/>
      <w:szCs w:val="18"/>
    </w:rPr>
  </w:style>
  <w:style w:type="table" w:customStyle="1" w:styleId="PlainTable11">
    <w:name w:val="Plain Table 11"/>
    <w:basedOn w:val="TableNormal"/>
    <w:uiPriority w:val="41"/>
    <w:rsid w:val="00197F1A"/>
    <w:pPr>
      <w:spacing w:after="0" w:line="240" w:lineRule="auto"/>
    </w:pPr>
    <w:rPr>
      <w:rFonts w:asciiTheme="minorHAnsi" w:eastAsiaTheme="minorEastAsia" w:hAnsiTheme="min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99"/>
    <w:rsid w:val="00197F1A"/>
    <w:pPr>
      <w:spacing w:after="0" w:line="240" w:lineRule="auto"/>
    </w:pPr>
    <w:rPr>
      <w:rFonts w:asciiTheme="minorHAnsi" w:eastAsiaTheme="minorEastAsia" w:hAnsiTheme="minorHAnsi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1"/>
    <w:qFormat/>
    <w:rsid w:val="008438E3"/>
    <w:pPr>
      <w:widowControl w:val="0"/>
      <w:spacing w:before="51" w:after="0" w:line="240" w:lineRule="auto"/>
      <w:ind w:left="800" w:hanging="699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8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8E3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27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7A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7A8"/>
    <w:rPr>
      <w:rFonts w:asciiTheme="minorHAnsi" w:eastAsiaTheme="minorEastAsia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7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7A8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A414A"/>
    <w:pPr>
      <w:widowControl w:val="0"/>
      <w:spacing w:before="51" w:after="0" w:line="240" w:lineRule="auto"/>
    </w:pPr>
    <w:rPr>
      <w:rFonts w:ascii="Calibri" w:eastAsia="Calibri" w:hAnsi="Calibri" w:cs="Calibr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A414A"/>
    <w:rPr>
      <w:rFonts w:ascii="Calibri" w:eastAsia="Calibri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232</Words>
  <Characters>702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8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swathi Vedam</dc:creator>
  <cp:lastModifiedBy>Saraswathi Vedam</cp:lastModifiedBy>
  <cp:revision>4</cp:revision>
  <dcterms:created xsi:type="dcterms:W3CDTF">2018-02-03T23:04:00Z</dcterms:created>
  <dcterms:modified xsi:type="dcterms:W3CDTF">2018-02-03T23:06:00Z</dcterms:modified>
</cp:coreProperties>
</file>